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9483" w14:textId="15F8CD5D" w:rsidR="00FD28D3" w:rsidRDefault="00FD28D3" w:rsidP="00FD28D3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4531377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Primer pairs used for vector construction in assays of subcellular localization.</w:t>
      </w:r>
    </w:p>
    <w:tbl>
      <w:tblPr>
        <w:tblW w:w="116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5954"/>
        <w:gridCol w:w="1701"/>
        <w:gridCol w:w="2126"/>
      </w:tblGrid>
      <w:tr w:rsidR="00FD28D3" w:rsidRPr="00EC7B06" w14:paraId="097F985D" w14:textId="77777777" w:rsidTr="002C2733">
        <w:trPr>
          <w:trHeight w:val="285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6B6556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6ABD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9C234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l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C344F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ion</w:t>
            </w:r>
          </w:p>
        </w:tc>
      </w:tr>
      <w:tr w:rsidR="00FD28D3" w:rsidRPr="00EC7B06" w14:paraId="45BC04DD" w14:textId="77777777" w:rsidTr="002C2733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DD35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LS-mCherry-F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27A5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ACTCTTGACCATG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TCCTAAGAAGAAGCGGAAGGTTGGTATTCACGGGGTGCCTGCGGCTGTGTCTAAGGGTGAGGA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FA8ECA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herry plasmid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4E8B0141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NLS:mCherry</w:t>
            </w:r>
          </w:p>
        </w:tc>
      </w:tr>
      <w:tr w:rsidR="00FD28D3" w:rsidRPr="00EC7B06" w14:paraId="7E35B0E7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9135B7D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herry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6A9B602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CGACTCTAGAGGATC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CTTGTAAAGCTCGTCCATAC</w:t>
            </w:r>
          </w:p>
        </w:tc>
        <w:tc>
          <w:tcPr>
            <w:tcW w:w="1701" w:type="dxa"/>
            <w:vMerge/>
            <w:vAlign w:val="center"/>
          </w:tcPr>
          <w:p w14:paraId="47B83E45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vMerge/>
            <w:vAlign w:val="center"/>
          </w:tcPr>
          <w:p w14:paraId="0239CB37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D28D3" w:rsidRPr="00EC7B06" w14:paraId="5FA8B71A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D08966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feact-mCherry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7340C29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ACTCTTGACCATG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TGTTGCTGATCTTATTAAGAAGTTTGAATCTATTTCTAAGGAAGAAGTGTCTAAGGGTGAGGAG</w:t>
            </w:r>
          </w:p>
        </w:tc>
        <w:tc>
          <w:tcPr>
            <w:tcW w:w="1701" w:type="dxa"/>
            <w:vMerge w:val="restart"/>
            <w:vAlign w:val="center"/>
          </w:tcPr>
          <w:p w14:paraId="42C34F58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herry plasmid</w:t>
            </w:r>
          </w:p>
        </w:tc>
        <w:tc>
          <w:tcPr>
            <w:tcW w:w="2126" w:type="dxa"/>
            <w:vMerge w:val="restart"/>
            <w:vAlign w:val="center"/>
          </w:tcPr>
          <w:p w14:paraId="59C7C3A0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Lifeact:mCherry</w:t>
            </w:r>
          </w:p>
        </w:tc>
      </w:tr>
      <w:tr w:rsidR="00FD28D3" w:rsidRPr="00EC7B06" w14:paraId="05A7F685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685427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herry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1532619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CGACTCTAGAGGATC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CTTGTAAAGCTCGTCCATAC</w:t>
            </w:r>
          </w:p>
        </w:tc>
        <w:tc>
          <w:tcPr>
            <w:tcW w:w="1701" w:type="dxa"/>
            <w:vMerge/>
            <w:vAlign w:val="center"/>
          </w:tcPr>
          <w:p w14:paraId="0DE94B47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vMerge/>
            <w:vAlign w:val="center"/>
          </w:tcPr>
          <w:p w14:paraId="49F98D21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D28D3" w:rsidRPr="00EC7B06" w14:paraId="15403225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7A90364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R-mCherry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9F3DA36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ACTCTTGACCATG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GGTACAGGAGGGTTTGTTCGTGGTGGCTGTTTTCTACCTTGCTTATACGCAGCTAGTCAAGGGGCAACCTCGCAAGGAGTGCGTGTCTAAGGGTGAGGAG</w:t>
            </w:r>
          </w:p>
        </w:tc>
        <w:tc>
          <w:tcPr>
            <w:tcW w:w="1701" w:type="dxa"/>
            <w:vMerge w:val="restart"/>
            <w:vAlign w:val="center"/>
          </w:tcPr>
          <w:p w14:paraId="2B071D04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herry plasmid</w:t>
            </w:r>
          </w:p>
        </w:tc>
        <w:tc>
          <w:tcPr>
            <w:tcW w:w="2126" w:type="dxa"/>
            <w:vMerge w:val="restart"/>
            <w:vAlign w:val="center"/>
          </w:tcPr>
          <w:p w14:paraId="4AF0DC4C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ER:mCherry</w:t>
            </w:r>
          </w:p>
        </w:tc>
      </w:tr>
      <w:tr w:rsidR="00FD28D3" w:rsidRPr="00EC7B06" w14:paraId="55B319B1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AD06372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herry-HDEL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783FA7D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CGACTCTAGAGGATC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CAGCTCGTCATGCTTGTAAAGCTCGTCCATAC</w:t>
            </w:r>
          </w:p>
        </w:tc>
        <w:tc>
          <w:tcPr>
            <w:tcW w:w="1701" w:type="dxa"/>
            <w:vMerge/>
            <w:vAlign w:val="center"/>
          </w:tcPr>
          <w:p w14:paraId="6D2D3A5D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vMerge/>
            <w:vAlign w:val="center"/>
          </w:tcPr>
          <w:p w14:paraId="7B250162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D28D3" w:rsidRPr="00EC7B06" w14:paraId="5EE2C2DD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2ED7656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P2A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AE1B5AD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ACTCTTGACCATG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AAAGGATGTGGAAGCCGTTC</w:t>
            </w:r>
          </w:p>
        </w:tc>
        <w:tc>
          <w:tcPr>
            <w:tcW w:w="1701" w:type="dxa"/>
            <w:vMerge w:val="restart"/>
            <w:vAlign w:val="center"/>
          </w:tcPr>
          <w:p w14:paraId="4003B864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PIP2A plamsid</w:t>
            </w:r>
          </w:p>
        </w:tc>
        <w:tc>
          <w:tcPr>
            <w:tcW w:w="2126" w:type="dxa"/>
            <w:vMerge w:val="restart"/>
            <w:vAlign w:val="center"/>
          </w:tcPr>
          <w:p w14:paraId="69C5A89F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IP2A:mCherry</w:t>
            </w:r>
          </w:p>
        </w:tc>
      </w:tr>
      <w:tr w:rsidR="00FD28D3" w:rsidRPr="00EC7B06" w14:paraId="49FE4EF6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5A6FBA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P2A-mCherry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47D0B6F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TGTAAAGCTCGTCCATACGTGAAACAAAGTATAATTT</w:t>
            </w:r>
          </w:p>
        </w:tc>
        <w:tc>
          <w:tcPr>
            <w:tcW w:w="1701" w:type="dxa"/>
            <w:vMerge/>
            <w:vAlign w:val="center"/>
          </w:tcPr>
          <w:p w14:paraId="7C2C8B7F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53F06FD0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416C8226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28096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IP2A-mCherry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6FCE285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ATTATACTTTGTTTCACGTGTCTAAGGGTGAGGAG</w:t>
            </w:r>
          </w:p>
        </w:tc>
        <w:tc>
          <w:tcPr>
            <w:tcW w:w="1701" w:type="dxa"/>
            <w:vMerge w:val="restart"/>
            <w:vAlign w:val="center"/>
          </w:tcPr>
          <w:p w14:paraId="0E8AF411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herry plasmid</w:t>
            </w:r>
          </w:p>
        </w:tc>
        <w:tc>
          <w:tcPr>
            <w:tcW w:w="2126" w:type="dxa"/>
            <w:vMerge/>
            <w:vAlign w:val="center"/>
          </w:tcPr>
          <w:p w14:paraId="03C1EB4C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534E5717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C9C6D7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Cherry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9DE1A8C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CGACTCTAGAGGATC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CTTGTAAAGCTCGTCCATAC</w:t>
            </w:r>
          </w:p>
        </w:tc>
        <w:tc>
          <w:tcPr>
            <w:tcW w:w="1701" w:type="dxa"/>
            <w:vMerge/>
            <w:vAlign w:val="center"/>
          </w:tcPr>
          <w:p w14:paraId="48AD2AD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vMerge/>
            <w:vAlign w:val="center"/>
          </w:tcPr>
          <w:p w14:paraId="3650C2CF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D28D3" w:rsidRPr="00EC7B06" w14:paraId="28F75996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6FE9AA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3641692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ACTCTTGACCATG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CCCACAGTCTTCAGT</w:t>
            </w:r>
          </w:p>
        </w:tc>
        <w:tc>
          <w:tcPr>
            <w:tcW w:w="1701" w:type="dxa"/>
            <w:vMerge w:val="restart"/>
            <w:vAlign w:val="center"/>
          </w:tcPr>
          <w:p w14:paraId="31C2A39A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</w:t>
            </w:r>
            <w:r w:rsidRPr="00EC7B0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lasmid</w:t>
            </w:r>
          </w:p>
        </w:tc>
        <w:tc>
          <w:tcPr>
            <w:tcW w:w="2126" w:type="dxa"/>
            <w:vMerge w:val="restart"/>
            <w:vAlign w:val="center"/>
          </w:tcPr>
          <w:p w14:paraId="130B0624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:GFP</w:t>
            </w:r>
          </w:p>
        </w:tc>
      </w:tr>
      <w:tr w:rsidR="00FD28D3" w:rsidRPr="00EC7B06" w14:paraId="3A12F0B4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434A669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GFP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2E0D898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TCCTCGCCCTTGCTCACGTGAAACAAAGTATAATTT</w:t>
            </w:r>
          </w:p>
        </w:tc>
        <w:tc>
          <w:tcPr>
            <w:tcW w:w="1701" w:type="dxa"/>
            <w:vMerge/>
            <w:vAlign w:val="center"/>
          </w:tcPr>
          <w:p w14:paraId="66E21FE0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0BEDBA5B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2D4A54A4" w14:textId="77777777" w:rsidTr="002C2733">
        <w:trPr>
          <w:trHeight w:val="31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A8F359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GFP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38C5B87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ATTATACTTTGTTTCACGTGAGCAAGGGCGAGGAGC</w:t>
            </w:r>
          </w:p>
        </w:tc>
        <w:tc>
          <w:tcPr>
            <w:tcW w:w="1701" w:type="dxa"/>
            <w:vMerge w:val="restart"/>
            <w:vAlign w:val="center"/>
          </w:tcPr>
          <w:p w14:paraId="3A9FF461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 plasmid</w:t>
            </w:r>
          </w:p>
        </w:tc>
        <w:tc>
          <w:tcPr>
            <w:tcW w:w="2126" w:type="dxa"/>
            <w:vMerge/>
            <w:vAlign w:val="center"/>
          </w:tcPr>
          <w:p w14:paraId="256EF8C5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52539BB2" w14:textId="77777777" w:rsidTr="002C2733">
        <w:trPr>
          <w:trHeight w:val="31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79DDE77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E6C2844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CGACTCTAGAGGATC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CTTGTACAGCTCGTCCATG</w:t>
            </w:r>
          </w:p>
        </w:tc>
        <w:tc>
          <w:tcPr>
            <w:tcW w:w="1701" w:type="dxa"/>
            <w:vMerge/>
            <w:vAlign w:val="center"/>
          </w:tcPr>
          <w:p w14:paraId="3651728C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vMerge/>
            <w:vAlign w:val="center"/>
          </w:tcPr>
          <w:p w14:paraId="6DA4476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D28D3" w:rsidRPr="00EC7B06" w14:paraId="3A032C2A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88E9E2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LS-P9-2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5B81645B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ACTCTTGACCATG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TCCTAAGAAGAAGCGGAAGGTTGGTATTCACGGGGTGCCTGCGGCTAACCCACAGTCTTCAGT</w:t>
            </w:r>
          </w:p>
        </w:tc>
        <w:tc>
          <w:tcPr>
            <w:tcW w:w="1701" w:type="dxa"/>
            <w:vMerge w:val="restart"/>
            <w:vAlign w:val="center"/>
          </w:tcPr>
          <w:p w14:paraId="0DF3EE9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6" w:type="dxa"/>
            <w:vMerge w:val="restart"/>
            <w:vAlign w:val="center"/>
          </w:tcPr>
          <w:p w14:paraId="6214260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NLS:P9-2:GFP</w:t>
            </w:r>
          </w:p>
        </w:tc>
      </w:tr>
      <w:tr w:rsidR="00FD28D3" w:rsidRPr="00EC7B06" w14:paraId="21AC8791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C21064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GFP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DFB8A97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TCCTCGCCCTTGCTCACGTGAAACAAAGTATAATTT</w:t>
            </w:r>
          </w:p>
        </w:tc>
        <w:tc>
          <w:tcPr>
            <w:tcW w:w="1701" w:type="dxa"/>
            <w:vMerge/>
            <w:vAlign w:val="center"/>
          </w:tcPr>
          <w:p w14:paraId="3600C0E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55F48C05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6814B82C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D980CB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GFP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D2ED1A7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ATTATACTTTGTTTCACGTGAGCAAGGGCGAGGAGC</w:t>
            </w:r>
          </w:p>
        </w:tc>
        <w:tc>
          <w:tcPr>
            <w:tcW w:w="1701" w:type="dxa"/>
            <w:vMerge w:val="restart"/>
            <w:vAlign w:val="center"/>
          </w:tcPr>
          <w:p w14:paraId="282DA858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 plasmid</w:t>
            </w:r>
          </w:p>
        </w:tc>
        <w:tc>
          <w:tcPr>
            <w:tcW w:w="2126" w:type="dxa"/>
            <w:vMerge/>
            <w:vAlign w:val="center"/>
          </w:tcPr>
          <w:p w14:paraId="7AA0060A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735EF494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DEA6AA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509FCAE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CGACTCTAGAGGATC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CTTGTACAGCTCGTCCATG</w:t>
            </w:r>
          </w:p>
        </w:tc>
        <w:tc>
          <w:tcPr>
            <w:tcW w:w="1701" w:type="dxa"/>
            <w:vMerge/>
            <w:vAlign w:val="center"/>
          </w:tcPr>
          <w:p w14:paraId="0B2F76A8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vMerge/>
            <w:vAlign w:val="center"/>
          </w:tcPr>
          <w:p w14:paraId="36E7BD89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D28D3" w:rsidRPr="00EC7B06" w14:paraId="24BA80EF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D9BA5E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Lifeact-P9-2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7CF7180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ACTCTTGACCATG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TGTTGCTGATCTTATTAAGAAGTTTGAATCTATTTCTAAGGAAGAAAACCCACAGTCTTCAGT</w:t>
            </w:r>
          </w:p>
        </w:tc>
        <w:tc>
          <w:tcPr>
            <w:tcW w:w="1701" w:type="dxa"/>
            <w:vMerge w:val="restart"/>
            <w:vAlign w:val="center"/>
          </w:tcPr>
          <w:p w14:paraId="1C423509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6" w:type="dxa"/>
            <w:vMerge w:val="restart"/>
            <w:vAlign w:val="center"/>
          </w:tcPr>
          <w:p w14:paraId="32F9659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Lifeact:P9-2:GFP</w:t>
            </w:r>
          </w:p>
        </w:tc>
      </w:tr>
      <w:tr w:rsidR="00FD28D3" w:rsidRPr="00EC7B06" w14:paraId="31588104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1F12412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GFP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B0198D0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TCCTCGCCCTTGCTCACGTGAAACAAAGTATAATTT</w:t>
            </w:r>
          </w:p>
        </w:tc>
        <w:tc>
          <w:tcPr>
            <w:tcW w:w="1701" w:type="dxa"/>
            <w:vMerge/>
            <w:vAlign w:val="center"/>
          </w:tcPr>
          <w:p w14:paraId="475027F9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691A4F13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4D74CFD9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5A4C9F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GFP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23A4541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ATTATACTTTGTTTCACGTGAGCAAGGGCGAGGAGC</w:t>
            </w:r>
          </w:p>
        </w:tc>
        <w:tc>
          <w:tcPr>
            <w:tcW w:w="1701" w:type="dxa"/>
            <w:vMerge w:val="restart"/>
            <w:vAlign w:val="center"/>
          </w:tcPr>
          <w:p w14:paraId="507FB21E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 plasmid</w:t>
            </w:r>
          </w:p>
        </w:tc>
        <w:tc>
          <w:tcPr>
            <w:tcW w:w="2126" w:type="dxa"/>
            <w:vMerge/>
            <w:vAlign w:val="center"/>
          </w:tcPr>
          <w:p w14:paraId="4DE10B21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7A4AEE00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569007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4E00801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CGACTCTAGAGGATC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CTTGTACAGCTCGTCCATG</w:t>
            </w:r>
          </w:p>
        </w:tc>
        <w:tc>
          <w:tcPr>
            <w:tcW w:w="1701" w:type="dxa"/>
            <w:vMerge/>
            <w:vAlign w:val="center"/>
          </w:tcPr>
          <w:p w14:paraId="119FCF54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vMerge/>
            <w:vAlign w:val="center"/>
          </w:tcPr>
          <w:p w14:paraId="3AE18F80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D28D3" w:rsidRPr="00EC7B06" w14:paraId="3A620334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799614D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R-P9-2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42367EA5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ACTCTTGACCATG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GGTACAGGAGGGTTTGTTCGTGGTGGCTGTTTTCTACCTTGCTTATACGCAGCTAGTCAAGGGGCAACCTCGCAAGGAGTGCAACCCACAGTCTTCAGT</w:t>
            </w:r>
          </w:p>
        </w:tc>
        <w:tc>
          <w:tcPr>
            <w:tcW w:w="1701" w:type="dxa"/>
            <w:vMerge w:val="restart"/>
            <w:vAlign w:val="center"/>
          </w:tcPr>
          <w:p w14:paraId="3FA55835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6" w:type="dxa"/>
            <w:vMerge w:val="restart"/>
            <w:vAlign w:val="center"/>
          </w:tcPr>
          <w:p w14:paraId="4535C20B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ER:P9-2:GFP</w:t>
            </w:r>
          </w:p>
        </w:tc>
      </w:tr>
      <w:tr w:rsidR="00FD28D3" w:rsidRPr="00EC7B06" w14:paraId="5CEEF34C" w14:textId="77777777" w:rsidTr="002C2733">
        <w:trPr>
          <w:trHeight w:val="28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21A83F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GFP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6F40683A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TCCTCGCCCTTGCTCACGTGAAACAAAGTATAATTT</w:t>
            </w:r>
          </w:p>
        </w:tc>
        <w:tc>
          <w:tcPr>
            <w:tcW w:w="1701" w:type="dxa"/>
            <w:vMerge/>
            <w:vAlign w:val="center"/>
          </w:tcPr>
          <w:p w14:paraId="14EB7621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81F899C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3F301B89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F88B57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GFP-F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B06758D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ATTATACTTTGTTTCACGTGAGCAAGGGCGAGGAGC</w:t>
            </w:r>
          </w:p>
        </w:tc>
        <w:tc>
          <w:tcPr>
            <w:tcW w:w="1701" w:type="dxa"/>
            <w:vMerge w:val="restart"/>
            <w:vAlign w:val="center"/>
          </w:tcPr>
          <w:p w14:paraId="01D8801D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 plasmid</w:t>
            </w:r>
          </w:p>
        </w:tc>
        <w:tc>
          <w:tcPr>
            <w:tcW w:w="2126" w:type="dxa"/>
            <w:vMerge/>
          </w:tcPr>
          <w:p w14:paraId="69B77C80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8D3" w:rsidRPr="00EC7B06" w14:paraId="2F2C0B00" w14:textId="77777777" w:rsidTr="002C2733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39D29DE" w14:textId="77777777" w:rsidR="00FD28D3" w:rsidRPr="00EC7B06" w:rsidRDefault="00FD28D3" w:rsidP="002C273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-HDEL-R</w:t>
            </w:r>
          </w:p>
        </w:tc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2F5BEDFC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CGACTCTAGAGGATC</w:t>
            </w:r>
            <w:r w:rsidRPr="00EC7B0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CAGCTCGTCATGCTTGTACAGCTCGTCCATG</w:t>
            </w:r>
          </w:p>
        </w:tc>
        <w:tc>
          <w:tcPr>
            <w:tcW w:w="1701" w:type="dxa"/>
            <w:vMerge/>
          </w:tcPr>
          <w:p w14:paraId="74C5A932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vMerge/>
          </w:tcPr>
          <w:p w14:paraId="5DF8DC66" w14:textId="77777777" w:rsidR="00FD28D3" w:rsidRPr="00EC7B06" w:rsidRDefault="00FD28D3" w:rsidP="002C273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</w:tbl>
    <w:p w14:paraId="609879E1" w14:textId="77777777" w:rsidR="00FD28D3" w:rsidRPr="00FD28D3" w:rsidRDefault="00FD28D3">
      <w:pPr>
        <w:rPr>
          <w:rFonts w:ascii="Times New Roman" w:hAnsi="Times New Roman" w:cs="Times New Roman"/>
          <w:sz w:val="24"/>
          <w:szCs w:val="24"/>
        </w:rPr>
      </w:pPr>
    </w:p>
    <w:sectPr w:rsidR="00FD28D3" w:rsidRPr="00FD28D3" w:rsidSect="00D20E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2EB24" w14:textId="77777777" w:rsidR="001E3E17" w:rsidRDefault="001E3E17" w:rsidP="008257FC">
      <w:r>
        <w:separator/>
      </w:r>
    </w:p>
  </w:endnote>
  <w:endnote w:type="continuationSeparator" w:id="0">
    <w:p w14:paraId="4C2C6D25" w14:textId="77777777" w:rsidR="001E3E17" w:rsidRDefault="001E3E17" w:rsidP="00825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4EF7F" w14:textId="77777777" w:rsidR="001E3E17" w:rsidRDefault="001E3E17" w:rsidP="008257FC">
      <w:r>
        <w:separator/>
      </w:r>
    </w:p>
  </w:footnote>
  <w:footnote w:type="continuationSeparator" w:id="0">
    <w:p w14:paraId="5CC85CA8" w14:textId="77777777" w:rsidR="001E3E17" w:rsidRDefault="001E3E17" w:rsidP="00825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83"/>
    <w:rsid w:val="00026FC6"/>
    <w:rsid w:val="00045973"/>
    <w:rsid w:val="00080DCD"/>
    <w:rsid w:val="000E0317"/>
    <w:rsid w:val="0013349E"/>
    <w:rsid w:val="001974DF"/>
    <w:rsid w:val="001E354C"/>
    <w:rsid w:val="001E3E17"/>
    <w:rsid w:val="001F1582"/>
    <w:rsid w:val="002236BB"/>
    <w:rsid w:val="0029638D"/>
    <w:rsid w:val="002A5CA2"/>
    <w:rsid w:val="002E7DF4"/>
    <w:rsid w:val="002F2149"/>
    <w:rsid w:val="00323C5C"/>
    <w:rsid w:val="00337CF2"/>
    <w:rsid w:val="00343E45"/>
    <w:rsid w:val="003512EE"/>
    <w:rsid w:val="003F03DE"/>
    <w:rsid w:val="00413AFB"/>
    <w:rsid w:val="004A1D76"/>
    <w:rsid w:val="005D7829"/>
    <w:rsid w:val="006268C2"/>
    <w:rsid w:val="006950DC"/>
    <w:rsid w:val="006F3083"/>
    <w:rsid w:val="00734956"/>
    <w:rsid w:val="007574F6"/>
    <w:rsid w:val="00763B12"/>
    <w:rsid w:val="007C5FB9"/>
    <w:rsid w:val="007E0F68"/>
    <w:rsid w:val="007E2499"/>
    <w:rsid w:val="007E4956"/>
    <w:rsid w:val="008257FC"/>
    <w:rsid w:val="00855B0E"/>
    <w:rsid w:val="008A4A93"/>
    <w:rsid w:val="008D0726"/>
    <w:rsid w:val="008F42EF"/>
    <w:rsid w:val="00993437"/>
    <w:rsid w:val="009E0A5C"/>
    <w:rsid w:val="009E74F8"/>
    <w:rsid w:val="009F2D4C"/>
    <w:rsid w:val="00A006F4"/>
    <w:rsid w:val="00A9202B"/>
    <w:rsid w:val="00AB0E2E"/>
    <w:rsid w:val="00AB50DE"/>
    <w:rsid w:val="00B46BFB"/>
    <w:rsid w:val="00BC53DD"/>
    <w:rsid w:val="00C157B8"/>
    <w:rsid w:val="00C16788"/>
    <w:rsid w:val="00C77F26"/>
    <w:rsid w:val="00CA6889"/>
    <w:rsid w:val="00CB18BF"/>
    <w:rsid w:val="00CD16F1"/>
    <w:rsid w:val="00D066FD"/>
    <w:rsid w:val="00D20EA2"/>
    <w:rsid w:val="00D30251"/>
    <w:rsid w:val="00D57F60"/>
    <w:rsid w:val="00DB1AB2"/>
    <w:rsid w:val="00E46E21"/>
    <w:rsid w:val="00E47565"/>
    <w:rsid w:val="00EB05F6"/>
    <w:rsid w:val="00EB1817"/>
    <w:rsid w:val="00EC7B06"/>
    <w:rsid w:val="00F00F45"/>
    <w:rsid w:val="00F81247"/>
    <w:rsid w:val="00FD28D3"/>
    <w:rsid w:val="00FD5A1B"/>
    <w:rsid w:val="00FE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B3D0B"/>
  <w15:chartTrackingRefBased/>
  <w15:docId w15:val="{CF3961B9-0B1C-4974-8C56-85653AE0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57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5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5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9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6E7B0-2FE7-4F81-96B2-29C55F357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M</dc:creator>
  <cp:keywords/>
  <dc:description/>
  <cp:lastModifiedBy>Carol Jenner</cp:lastModifiedBy>
  <cp:revision>3</cp:revision>
  <dcterms:created xsi:type="dcterms:W3CDTF">2022-10-07T07:18:00Z</dcterms:created>
  <dcterms:modified xsi:type="dcterms:W3CDTF">2022-10-07T07:19:00Z</dcterms:modified>
</cp:coreProperties>
</file>